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3F512" w14:textId="7122C442" w:rsidR="00675AAD" w:rsidRDefault="00675AAD" w:rsidP="00675AAD">
      <w:pPr>
        <w:rPr>
          <w:lang w:eastAsia="zh-CN"/>
        </w:rPr>
      </w:pPr>
      <w:r w:rsidRPr="001B5556">
        <w:rPr>
          <w:b/>
          <w:lang w:eastAsia="zh-CN"/>
        </w:rPr>
        <w:t>T</w:t>
      </w:r>
      <w:r w:rsidRPr="001B5556">
        <w:rPr>
          <w:rFonts w:hint="eastAsia"/>
          <w:b/>
          <w:lang w:eastAsia="zh-CN"/>
        </w:rPr>
        <w:t>able</w:t>
      </w:r>
      <w:r w:rsidRPr="001B5556">
        <w:rPr>
          <w:b/>
          <w:lang w:eastAsia="zh-CN"/>
        </w:rPr>
        <w:t xml:space="preserve"> S</w:t>
      </w:r>
      <w:r>
        <w:rPr>
          <w:b/>
          <w:lang w:eastAsia="zh-CN"/>
        </w:rPr>
        <w:t xml:space="preserve">4. </w:t>
      </w:r>
      <w:r w:rsidRPr="0087359F">
        <w:rPr>
          <w:lang w:eastAsia="zh-CN"/>
        </w:rPr>
        <w:t>Transcription factor annotation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9"/>
        <w:gridCol w:w="285"/>
        <w:gridCol w:w="1004"/>
        <w:gridCol w:w="1368"/>
        <w:gridCol w:w="2415"/>
        <w:gridCol w:w="305"/>
        <w:gridCol w:w="329"/>
        <w:gridCol w:w="603"/>
        <w:gridCol w:w="656"/>
        <w:gridCol w:w="410"/>
        <w:gridCol w:w="936"/>
        <w:gridCol w:w="564"/>
        <w:gridCol w:w="1517"/>
        <w:gridCol w:w="545"/>
        <w:gridCol w:w="888"/>
        <w:gridCol w:w="1210"/>
      </w:tblGrid>
      <w:tr w:rsidR="00D3005F" w:rsidRPr="00156312" w14:paraId="6E114FB6" w14:textId="77777777" w:rsidTr="00D3005F">
        <w:trPr>
          <w:trHeight w:val="276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E72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ene ID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ABD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length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BD6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_i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0D0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_term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D17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_description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27AA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O_id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5F4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O_name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47E8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ggNOG_id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703D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ggNOG_Functional Categori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AFA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NR_hit-nam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44D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NR_description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447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wiss-Prot_hit-nam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8610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wiss-Prot_description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DED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am_i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CAF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Domai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89A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Domain description</w:t>
            </w:r>
          </w:p>
        </w:tc>
      </w:tr>
      <w:tr w:rsidR="00D3005F" w:rsidRPr="00156312" w14:paraId="410B4D58" w14:textId="77777777" w:rsidTr="00D3005F">
        <w:trPr>
          <w:trHeight w:val="276"/>
        </w:trPr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F1FA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40279_c0_g1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2ED9" w14:textId="77777777" w:rsidR="00D3005F" w:rsidRPr="00156312" w:rsidRDefault="00D3005F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926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E03A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5634;;GO:0003700;;GO:0003677;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B6AF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ellular_component;;molecular_function;;molecular_function;;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387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C:nucleus;;MF:transcription factor activity, sequence-specific DNA binding;;MF:DNA binding;;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C0A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08C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575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NOG410YJG4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D0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:Transcription)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768D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AF9591150.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20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hypothetical protein IFM89_002105 [Coptis chinensis])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FCF8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P93835|DRE1B_ARATH;;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6D51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Dehydration-responsive element-binding protein 1B OS=Arabidopsis thaliana OX=3702 GN=DREB1B PE=1 SV=2;;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913F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0847;;PF1601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E90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AP2;;SAP130_C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0598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AP2 domain;;Histone deacetylase complex subunit SAP130 C-terminus</w:t>
            </w:r>
          </w:p>
        </w:tc>
      </w:tr>
      <w:tr w:rsidR="00D3005F" w:rsidRPr="00156312" w14:paraId="557483D7" w14:textId="77777777" w:rsidTr="00D3005F">
        <w:trPr>
          <w:trHeight w:val="276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A3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8016_c0_g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AB60" w14:textId="77777777" w:rsidR="00D3005F" w:rsidRPr="00156312" w:rsidRDefault="00D3005F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12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B4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6355;;GO:0005634;;GO:0016021;;GO:0008270;;GO:0003676;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A52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biological_process;;cellular_component;;cellular_component;;molecular_function;;molecular_function;;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FE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BP:regulation of transcription, DNA-templated;;CC:nucleus;;CC:integral component of membrane;;MF:zinc ion binding;;MF:nucleic acid binding;;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5661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8953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B0B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NOG410ZJS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2C0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:Function unknown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B2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AF518474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23C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Far1-related sequence 5-like [Thalictrum thalictroides]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6F6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Q9SZL8|FRS5_ARATH;;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641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rotein FAR1-RELATED SEQUENCE 5 OS=Arabidopsis thaliana OX=3702 GN=FRS5 PE=1 SV=1;;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A8E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31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E0D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FAR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399A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FAR1 DNA-binding domain</w:t>
            </w:r>
          </w:p>
        </w:tc>
      </w:tr>
      <w:tr w:rsidR="00D3005F" w:rsidRPr="00156312" w14:paraId="21DE1AB2" w14:textId="77777777" w:rsidTr="00D3005F">
        <w:trPr>
          <w:trHeight w:val="276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01A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1621_c0_g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0DC8" w14:textId="77777777" w:rsidR="00D3005F" w:rsidRPr="00156312" w:rsidRDefault="00D3005F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28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06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-----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54B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------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3E1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------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95A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195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739F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NOG410YHF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F5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:Function unknown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AE59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AF519259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52D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Lob domain-containing protein [Thalictrum thalictroides]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90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Q9SHE9|LBD4_ARATH;;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89A1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LOB domain-containing protein 4 OS=Arabidopsis thaliana OX=3702 GN=LBD4 PE=1 SV=1;;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C62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31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5F6C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LO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6DE0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Lateral organ boundaries (LOB) domain</w:t>
            </w:r>
          </w:p>
        </w:tc>
      </w:tr>
      <w:tr w:rsidR="00D3005F" w:rsidRPr="00156312" w14:paraId="24345548" w14:textId="77777777" w:rsidTr="00D3005F">
        <w:trPr>
          <w:trHeight w:val="276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E87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106_c0_g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628F" w14:textId="77777777" w:rsidR="00D3005F" w:rsidRPr="00156312" w:rsidRDefault="00D3005F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10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2B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3677;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E0C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molecular_function;;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D273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MF:DNA binding;;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7BC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094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18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MYBP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93A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COG51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9E78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:Transcription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BA8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IA37535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829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hypothetical protein AQUCO_03000245v1 [Aquilegia coerulea]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67B3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Q7XBH4|MYB4_ORYSJ;;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0D61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Transcription factor MYB4 OS=Oryza sativa subsp. japonica OX=39947 GN=MYB4 PE=2 SV=2;;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036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0249;;PF13921;;PF159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77D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Myb_DNA-binding;;Myb_DNA-bind_6;;Myb_DNA-bind_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468C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Myb-like DNA-binding domain;;Myb-like DNA-binding domain;;Myb DNA-binding like</w:t>
            </w:r>
          </w:p>
        </w:tc>
      </w:tr>
      <w:tr w:rsidR="00D3005F" w:rsidRPr="00156312" w14:paraId="285FC7E9" w14:textId="77777777" w:rsidTr="00D3005F">
        <w:trPr>
          <w:trHeight w:val="276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7EA1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37514_c0_g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1361" w14:textId="77777777" w:rsidR="00D3005F" w:rsidRPr="00156312" w:rsidRDefault="00D3005F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9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B59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5634;;GO:0003700;;GO:0003677;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F998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ellular_component;;molecular_function;;molecular_function;;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01E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C:nucleus;;MF:transcription factor activity, sequence-specific DNA binding;;MF:DNA binding;;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D1EA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D10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170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NOG410YN5P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762A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:Function unknown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95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IA30654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D43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hypothetical protein AQUCO_05400034v1 [Aquilegia coerulea]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61D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Q84K52|DOF47_ARATH;;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0D5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Dof zinc finger protein DOF4.7 OS=Arabidopsis thaliana OX=3702 GN=DOF4.7 PE=1 SV=1;;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7E2D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27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475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zf-Dof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708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Dof domain, zinc finger</w:t>
            </w:r>
          </w:p>
        </w:tc>
      </w:tr>
      <w:tr w:rsidR="00D3005F" w:rsidRPr="00156312" w14:paraId="6CAD7293" w14:textId="77777777" w:rsidTr="00D3005F">
        <w:trPr>
          <w:trHeight w:val="276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04B1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12800_c0_g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121" w14:textId="77777777" w:rsidR="00D3005F" w:rsidRPr="00156312" w:rsidRDefault="00D3005F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15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0BA3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5634;;GO:0003700;;GO:0003677;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57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ellular_component;;molecular_function;;molecular_function;;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C2B9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C:nucleus;;MF:transcription factor activity, sequence-specific DNA binding;;MF:DNA binding;;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F3CC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A29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462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NOG410YDJI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C5A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:Transcription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1A70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IA6402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3040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hypothetical protein AQUCO_00201368v1 [Aquilegia coerulea]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E0D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A3AWH5|MOF1_ORYSJ;;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616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Myb family transcription factor MOF1 OS=Oryza sativa subsp. japonica OX=39947 GN=MOF1 PE=1 SV=1;;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0543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02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87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Myb_DNA-bindin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CD5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Myb-like DNA-binding domain</w:t>
            </w:r>
          </w:p>
        </w:tc>
      </w:tr>
      <w:tr w:rsidR="00D3005F" w:rsidRPr="00156312" w14:paraId="0CC7F144" w14:textId="77777777" w:rsidTr="00D3005F">
        <w:trPr>
          <w:trHeight w:val="276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730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42936_c0_g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CA3C" w14:textId="77777777" w:rsidR="00D3005F" w:rsidRPr="00156312" w:rsidRDefault="00D3005F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29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5343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5634;;GO:0003700;;GO:0003677;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7BC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ellular_component;;molecular_function;;molecular_function;;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7B5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C:nucleus;;MF:transcription factor activity, sequence-specific DNA binding;;MF:DNA binding;;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430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A3F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48D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NOG4111CPJ;;ENOG410ZMI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0F1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:Transcription);;S:Function unknown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9490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XP_028757594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1C6C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dof zinc finger protein DOF1.6-like [Prosopis alba]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3958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Q9M2U1|DOF36_ARATH;;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C43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Dof zinc finger protein DOF3.6 OS=Arabidopsis thaliana OX=3702 GN=DOF3.6 PE=1 SV=2;;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390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27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F888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zf-Dof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3C3F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Dof domain, zinc finger</w:t>
            </w:r>
          </w:p>
        </w:tc>
      </w:tr>
      <w:tr w:rsidR="00D3005F" w:rsidRPr="00156312" w14:paraId="25D1D804" w14:textId="77777777" w:rsidTr="00D3005F">
        <w:trPr>
          <w:trHeight w:val="276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6FE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8746_c0_g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57EC" w14:textId="77777777" w:rsidR="00D3005F" w:rsidRPr="00156312" w:rsidRDefault="00D3005F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276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EDEC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5634;;GO:0003700;;GO:0043565;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3DF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ellular_component;;molecular_function;;molecular_function;;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6363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CC:nucleus;;MF:transcription factor activity, sequence-specific DNA binding;;MF:sequence-specific DNA binding;;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8A7B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6F6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5D6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NOG410YFS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DF15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:Transcription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F7FA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IA3875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195F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hypothetical protein AQUCO_02700161v1 [Aquilegia coerulea]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2C6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Q9XI90|WRKY4_ARATH;;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B8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robable WRKY transcription factor 4 OS=Arabidopsis thaliana OX=3702 GN=WRKY4 PE=1 SV=2;;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D30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31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C733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WRK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B05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WRKY DNA -binding domain</w:t>
            </w:r>
          </w:p>
        </w:tc>
      </w:tr>
      <w:tr w:rsidR="00D3005F" w:rsidRPr="00156312" w14:paraId="080070B7" w14:textId="77777777" w:rsidTr="00D3005F">
        <w:trPr>
          <w:trHeight w:val="276"/>
        </w:trPr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E632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29894_c0_g1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958" w14:textId="77777777" w:rsidR="00D3005F" w:rsidRPr="00156312" w:rsidRDefault="00D3005F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1296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DE0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6357;;GO:0005634;;GO:0003700;;GO:0046983;;GO:0003677;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329E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biological_process;;cellular_component;;molecular_function;;molecular_function;;molecular_function;;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83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BP:regulation of transcription from RNA polymerase II promoter;;CC:nucleus;;MF:transcription factor activity, sequence-specific DNA binding;;MF:protein dimerization activity;;MF:DNA binding;;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96CF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3699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04A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NOG41114KF;;ENOG41108WX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F76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:Transcription);;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C378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AF5196140.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EA7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Transcription factor bhlh [Thalictrum thalictroides])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F0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Q9FLI1|BH036_ARATH;;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27D4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Transcription factor bHLH36 OS=Arabidopsis thaliana OX=3702 GN=BHLH36 PE=2 SV=1;;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E5E0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0010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B7DD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HLH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6BEF" w14:textId="77777777" w:rsidR="00D3005F" w:rsidRPr="00156312" w:rsidRDefault="00D3005F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Helix-loop-helix DNA-binding domain</w:t>
            </w:r>
          </w:p>
        </w:tc>
      </w:tr>
      <w:tr w:rsidR="00DA6C95" w:rsidRPr="00156312" w14:paraId="24354D00" w14:textId="77777777" w:rsidTr="000769ED">
        <w:trPr>
          <w:trHeight w:val="276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DB80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5965_c0_g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6867" w14:textId="77777777" w:rsidR="00DA6C95" w:rsidRPr="00156312" w:rsidRDefault="00DA6C95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20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F29D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3677;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78B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molecular_function;;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A66A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MF:DNA binding;;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FEF6" w14:textId="3DF67CF9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DDAA" w14:textId="13D18593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B045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ENOG410YHV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2BB2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:Transcription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2355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IA6392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B48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hypothetical protein AQUCO_00201329v1 [Aquilegia coerulea]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3D55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sp|F4KGY6|RVE1_ARATH;;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93C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rotein REVEILLE 1 OS=Arabidopsis thaliana OX=3702 GN=RVE1 PE=1 SV=1;;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6E51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PF00249;;PF159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D54B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Myb_DNA-binding;;Myb_DNA-bind_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7D1A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Myb-like DNA-binding domain;;Myb DNA-binding like</w:t>
            </w:r>
          </w:p>
        </w:tc>
      </w:tr>
      <w:tr w:rsidR="00DA6C95" w:rsidRPr="00156312" w14:paraId="5E60B116" w14:textId="77777777" w:rsidTr="00D3005F">
        <w:trPr>
          <w:trHeight w:val="276"/>
        </w:trPr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478EA" w14:textId="3769A25E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0769ED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TRINITY_DN7576_c0_g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F9B47" w14:textId="1F2EE084" w:rsidR="00DA6C95" w:rsidRPr="00156312" w:rsidRDefault="00DA6C95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0769ED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31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4A658" w14:textId="385683BB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0769ED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GO:000987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E569B" w14:textId="5D085564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0769ED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biological_process;;cellular_component;;molecular_function;;molecular_function;;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D73F1" w14:textId="56D42E16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</w:pPr>
            <w:r w:rsidRPr="000769ED">
              <w:rPr>
                <w:rFonts w:eastAsia="等线" w:cs="Times New Roman"/>
                <w:color w:val="000000"/>
                <w:sz w:val="11"/>
                <w:szCs w:val="21"/>
                <w:lang w:eastAsia="zh-CN"/>
              </w:rPr>
              <w:t>BP:ethylene-activated signaling pathway;;CC:nucleus;;MF:transcription factor activity, sequence-specific DNA binding;;MF:DNA binding;;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5B327" w14:textId="7AEC28C9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6A766" w14:textId="50E5AC3E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------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0D1C9" w14:textId="4596008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DA6C95">
              <w:rPr>
                <w:rFonts w:eastAsia="等线" w:cs="Times New Roman"/>
                <w:color w:val="000000"/>
                <w:sz w:val="11"/>
                <w:lang w:eastAsia="zh-CN"/>
              </w:rPr>
              <w:t>ENOG411198J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D1536" w14:textId="5CF2104C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156312">
              <w:rPr>
                <w:rFonts w:eastAsia="等线" w:cs="Times New Roman"/>
                <w:color w:val="000000"/>
                <w:sz w:val="11"/>
                <w:lang w:eastAsia="zh-CN"/>
              </w:rPr>
              <w:t>K:Transcription)</w:t>
            </w:r>
            <w:bookmarkStart w:id="0" w:name="_GoBack"/>
            <w:bookmarkEnd w:id="0"/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3A8EF" w14:textId="273F1080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DA6C95">
              <w:rPr>
                <w:rFonts w:eastAsia="等线" w:cs="Times New Roman"/>
                <w:color w:val="000000"/>
                <w:sz w:val="11"/>
                <w:lang w:eastAsia="zh-CN"/>
              </w:rPr>
              <w:t>PIA41179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4BD74" w14:textId="03AB310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DA6C95">
              <w:rPr>
                <w:rFonts w:eastAsia="等线" w:cs="Times New Roman"/>
                <w:color w:val="000000"/>
                <w:sz w:val="11"/>
                <w:lang w:eastAsia="zh-CN"/>
              </w:rPr>
              <w:t>hypothetical protein AQUCO_02300168v1 [Aquilegia coerulea]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4E2CF" w14:textId="1F26E3CE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DA6C95">
              <w:rPr>
                <w:rFonts w:eastAsia="等线" w:cs="Times New Roman"/>
                <w:color w:val="000000"/>
                <w:sz w:val="11"/>
                <w:lang w:eastAsia="zh-CN"/>
              </w:rPr>
              <w:t>sp|Q70II3|EF110_ARATH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DE69B" w14:textId="5B13E9F3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  <w:r w:rsidRPr="00DA6C95">
              <w:rPr>
                <w:rFonts w:eastAsia="等线" w:cs="Times New Roman"/>
                <w:color w:val="000000"/>
                <w:sz w:val="11"/>
                <w:lang w:eastAsia="zh-CN"/>
              </w:rPr>
              <w:t>Ethylene-responsive transcription factor ERF110 OS=Arabidopsis thaliana OX=3702 GN=ERF110 PE=2 SV=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4A61F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5B6A0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BD6EA" w14:textId="77777777" w:rsidR="00DA6C95" w:rsidRPr="00156312" w:rsidRDefault="00DA6C95" w:rsidP="00675AAD">
            <w:pPr>
              <w:spacing w:before="0" w:after="0"/>
              <w:rPr>
                <w:rFonts w:eastAsia="等线" w:cs="Times New Roman"/>
                <w:color w:val="000000"/>
                <w:sz w:val="11"/>
                <w:lang w:eastAsia="zh-CN"/>
              </w:rPr>
            </w:pPr>
          </w:p>
        </w:tc>
      </w:tr>
    </w:tbl>
    <w:p w14:paraId="58F1AED1" w14:textId="77777777" w:rsidR="00DE23E8" w:rsidRPr="00675AAD" w:rsidRDefault="00DE23E8" w:rsidP="00156312">
      <w:pPr>
        <w:spacing w:before="240"/>
        <w:rPr>
          <w:rFonts w:cs="Times New Roman"/>
        </w:rPr>
      </w:pPr>
    </w:p>
    <w:sectPr w:rsidR="00DE23E8" w:rsidRPr="00675AAD" w:rsidSect="00675AA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E76DE" w14:textId="77777777" w:rsidR="00AB4DF2" w:rsidRDefault="00AB4DF2" w:rsidP="00117666">
      <w:pPr>
        <w:spacing w:after="0"/>
      </w:pPr>
      <w:r>
        <w:separator/>
      </w:r>
    </w:p>
  </w:endnote>
  <w:endnote w:type="continuationSeparator" w:id="0">
    <w:p w14:paraId="5A3EDAD6" w14:textId="77777777" w:rsidR="00AB4DF2" w:rsidRDefault="00AB4D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75AAD" w:rsidRPr="00577C4C" w:rsidRDefault="00675AA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5AAD" w:rsidRPr="00577C4C" w:rsidRDefault="00675A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75AAD" w:rsidRPr="00577C4C" w:rsidRDefault="00675A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75AAD" w:rsidRPr="00577C4C" w:rsidRDefault="00675AA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5AAD" w:rsidRPr="00577C4C" w:rsidRDefault="00675A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75AAD" w:rsidRPr="00577C4C" w:rsidRDefault="00675A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E7DC3E" w14:textId="77777777" w:rsidR="00AB4DF2" w:rsidRDefault="00AB4DF2" w:rsidP="00117666">
      <w:pPr>
        <w:spacing w:after="0"/>
      </w:pPr>
      <w:r>
        <w:separator/>
      </w:r>
    </w:p>
  </w:footnote>
  <w:footnote w:type="continuationSeparator" w:id="0">
    <w:p w14:paraId="7F092E18" w14:textId="77777777" w:rsidR="00AB4DF2" w:rsidRDefault="00AB4D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75AAD" w:rsidRPr="009151AA" w:rsidRDefault="00675A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55998E8E" w:rsidR="00675AAD" w:rsidRDefault="00675AA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9ED"/>
    <w:rsid w:val="00077D53"/>
    <w:rsid w:val="00105FD9"/>
    <w:rsid w:val="00117666"/>
    <w:rsid w:val="001549D3"/>
    <w:rsid w:val="00156312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48D0"/>
    <w:rsid w:val="00517A89"/>
    <w:rsid w:val="005250F2"/>
    <w:rsid w:val="00593EEA"/>
    <w:rsid w:val="005A5EEE"/>
    <w:rsid w:val="006375C7"/>
    <w:rsid w:val="00654E8F"/>
    <w:rsid w:val="00660D05"/>
    <w:rsid w:val="006624E2"/>
    <w:rsid w:val="00675AA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0792"/>
    <w:rsid w:val="00AB0096"/>
    <w:rsid w:val="00AB4DF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005F"/>
    <w:rsid w:val="00DA6C9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3EF65A6-EA60-4DC0-BFDA-164CBFCFB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5</TotalTime>
  <Pages>2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胡 青荻</cp:lastModifiedBy>
  <cp:revision>8</cp:revision>
  <cp:lastPrinted>2013-10-03T12:51:00Z</cp:lastPrinted>
  <dcterms:created xsi:type="dcterms:W3CDTF">2022-11-17T16:58:00Z</dcterms:created>
  <dcterms:modified xsi:type="dcterms:W3CDTF">2024-06-06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